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5E0C61" w14:textId="77777777" w:rsidR="00083381" w:rsidRPr="001F34F4" w:rsidRDefault="00083381" w:rsidP="00083381">
      <w:pPr>
        <w:rPr>
          <w:rFonts w:ascii="Times New Roman" w:hAnsi="Times New Roman" w:cs="Times New Roman"/>
          <w:b/>
          <w:bCs/>
        </w:rPr>
      </w:pPr>
    </w:p>
    <w:p w14:paraId="4B0DCE5D" w14:textId="77777777" w:rsidR="00083381" w:rsidRPr="001F34F4" w:rsidRDefault="00083381" w:rsidP="00083381">
      <w:pPr>
        <w:spacing w:after="160" w:line="259" w:lineRule="auto"/>
        <w:rPr>
          <w:rFonts w:ascii="Times New Roman" w:hAnsi="Times New Roman" w:cs="Times New Roman"/>
          <w:b/>
          <w:bCs/>
        </w:rPr>
      </w:pPr>
    </w:p>
    <w:tbl>
      <w:tblPr>
        <w:tblStyle w:val="PlainTable1"/>
        <w:tblW w:w="5192" w:type="pct"/>
        <w:tblInd w:w="-36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73"/>
        <w:gridCol w:w="1525"/>
        <w:gridCol w:w="1531"/>
        <w:gridCol w:w="1525"/>
        <w:gridCol w:w="1525"/>
        <w:gridCol w:w="1385"/>
        <w:gridCol w:w="1385"/>
        <w:gridCol w:w="1525"/>
        <w:gridCol w:w="1379"/>
      </w:tblGrid>
      <w:tr w:rsidR="00083381" w:rsidRPr="001F34F4" w14:paraId="3DBC9925" w14:textId="77777777" w:rsidTr="00077E8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9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BB299A1" w14:textId="509D27FA" w:rsidR="00083381" w:rsidRPr="001F34F4" w:rsidRDefault="00083381" w:rsidP="00077E8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F34F4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="005857E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1F34F4">
              <w:rPr>
                <w:rFonts w:ascii="Times New Roman" w:hAnsi="Times New Roman" w:cs="Times New Roman"/>
                <w:sz w:val="18"/>
                <w:szCs w:val="18"/>
              </w:rPr>
              <w:t xml:space="preserve"> Table</w:t>
            </w:r>
            <w:r w:rsidR="000C6344">
              <w:rPr>
                <w:rFonts w:ascii="Times New Roman" w:hAnsi="Times New Roman" w:cs="Times New Roman"/>
                <w:sz w:val="18"/>
                <w:szCs w:val="18"/>
              </w:rPr>
              <w:t>:</w:t>
            </w:r>
            <w:r w:rsidRPr="001F34F4">
              <w:rPr>
                <w:rFonts w:ascii="Times New Roman" w:hAnsi="Times New Roman" w:cs="Times New Roman"/>
                <w:sz w:val="18"/>
                <w:szCs w:val="18"/>
              </w:rPr>
              <w:t xml:space="preserve"> Cohort Characteristics (overall and stratified by cluster)</w:t>
            </w:r>
          </w:p>
        </w:tc>
      </w:tr>
      <w:tr w:rsidR="00083381" w:rsidRPr="001F34F4" w14:paraId="27E4F50C" w14:textId="77777777" w:rsidTr="00077E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BEA66" w14:textId="77777777" w:rsidR="00083381" w:rsidRPr="001F34F4" w:rsidRDefault="00083381" w:rsidP="00077E8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1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C0940" w14:textId="77777777" w:rsidR="00083381" w:rsidRPr="001F34F4" w:rsidRDefault="00083381" w:rsidP="00077E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1F34F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Overall</w:t>
            </w:r>
          </w:p>
        </w:tc>
        <w:tc>
          <w:tcPr>
            <w:tcW w:w="51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B8695" w14:textId="77777777" w:rsidR="00083381" w:rsidRPr="001F34F4" w:rsidRDefault="00083381" w:rsidP="00077E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F34F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luster 1</w:t>
            </w:r>
          </w:p>
        </w:tc>
        <w:tc>
          <w:tcPr>
            <w:tcW w:w="51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6F405" w14:textId="77777777" w:rsidR="00083381" w:rsidRPr="001F34F4" w:rsidRDefault="00083381" w:rsidP="00077E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F34F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luster 2</w:t>
            </w:r>
          </w:p>
        </w:tc>
        <w:tc>
          <w:tcPr>
            <w:tcW w:w="51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C4140" w14:textId="77777777" w:rsidR="00083381" w:rsidRPr="001F34F4" w:rsidRDefault="00083381" w:rsidP="00077E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F34F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luster 3</w:t>
            </w:r>
          </w:p>
        </w:tc>
        <w:tc>
          <w:tcPr>
            <w:tcW w:w="46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0217E" w14:textId="77777777" w:rsidR="00083381" w:rsidRPr="001F34F4" w:rsidRDefault="00083381" w:rsidP="00077E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F34F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luster 4</w:t>
            </w:r>
          </w:p>
        </w:tc>
        <w:tc>
          <w:tcPr>
            <w:tcW w:w="46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1D889" w14:textId="77777777" w:rsidR="00083381" w:rsidRPr="001F34F4" w:rsidRDefault="00083381" w:rsidP="00077E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F34F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luster 5</w:t>
            </w:r>
          </w:p>
        </w:tc>
        <w:tc>
          <w:tcPr>
            <w:tcW w:w="51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CB99D" w14:textId="77777777" w:rsidR="00083381" w:rsidRPr="001F34F4" w:rsidRDefault="00083381" w:rsidP="00077E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F34F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luster 6</w:t>
            </w:r>
          </w:p>
        </w:tc>
        <w:tc>
          <w:tcPr>
            <w:tcW w:w="46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99E91" w14:textId="77777777" w:rsidR="00083381" w:rsidRPr="001F34F4" w:rsidRDefault="00083381" w:rsidP="00077E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F34F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-value</w:t>
            </w:r>
          </w:p>
        </w:tc>
      </w:tr>
      <w:tr w:rsidR="00083381" w:rsidRPr="001F34F4" w14:paraId="0014F588" w14:textId="77777777" w:rsidTr="00077E8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99512" w14:textId="77777777" w:rsidR="00083381" w:rsidRPr="001F34F4" w:rsidRDefault="00083381" w:rsidP="00077E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1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8807F" w14:textId="77777777" w:rsidR="00083381" w:rsidRPr="001F34F4" w:rsidRDefault="00083381" w:rsidP="00077E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F3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% (107)</w:t>
            </w:r>
          </w:p>
        </w:tc>
        <w:tc>
          <w:tcPr>
            <w:tcW w:w="51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66160" w14:textId="77777777" w:rsidR="00083381" w:rsidRPr="001F34F4" w:rsidRDefault="00083381" w:rsidP="00077E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F3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.10% (29)</w:t>
            </w:r>
          </w:p>
        </w:tc>
        <w:tc>
          <w:tcPr>
            <w:tcW w:w="51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28686" w14:textId="77777777" w:rsidR="00083381" w:rsidRPr="001F34F4" w:rsidRDefault="00083381" w:rsidP="00077E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F3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.17% (28)</w:t>
            </w:r>
          </w:p>
        </w:tc>
        <w:tc>
          <w:tcPr>
            <w:tcW w:w="51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FBD0A" w14:textId="77777777" w:rsidR="00083381" w:rsidRPr="001F34F4" w:rsidRDefault="00083381" w:rsidP="00077E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F3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73% (4)</w:t>
            </w:r>
          </w:p>
        </w:tc>
        <w:tc>
          <w:tcPr>
            <w:tcW w:w="46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3F3DC" w14:textId="77777777" w:rsidR="00083381" w:rsidRPr="001F34F4" w:rsidRDefault="00083381" w:rsidP="00077E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F3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54% (7)</w:t>
            </w:r>
          </w:p>
        </w:tc>
        <w:tc>
          <w:tcPr>
            <w:tcW w:w="46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F26D9" w14:textId="77777777" w:rsidR="00083381" w:rsidRPr="001F34F4" w:rsidRDefault="00083381" w:rsidP="00077E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F3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.62% (21)</w:t>
            </w:r>
          </w:p>
        </w:tc>
        <w:tc>
          <w:tcPr>
            <w:tcW w:w="51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22A32" w14:textId="77777777" w:rsidR="00083381" w:rsidRPr="001F34F4" w:rsidRDefault="00083381" w:rsidP="00077E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F3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.82% (18)</w:t>
            </w:r>
          </w:p>
        </w:tc>
        <w:tc>
          <w:tcPr>
            <w:tcW w:w="46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9B86C" w14:textId="77777777" w:rsidR="00083381" w:rsidRPr="001F34F4" w:rsidRDefault="00083381" w:rsidP="00077E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83381" w:rsidRPr="001F34F4" w14:paraId="1A077F50" w14:textId="77777777" w:rsidTr="00077E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C2445" w14:textId="77777777" w:rsidR="00083381" w:rsidRPr="001F34F4" w:rsidRDefault="00083381" w:rsidP="00077E8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x</w:t>
            </w:r>
          </w:p>
        </w:tc>
        <w:tc>
          <w:tcPr>
            <w:tcW w:w="51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837F2" w14:textId="77777777" w:rsidR="00083381" w:rsidRPr="001F34F4" w:rsidRDefault="00083381" w:rsidP="00077E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1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70DF7" w14:textId="77777777" w:rsidR="00083381" w:rsidRPr="001F34F4" w:rsidRDefault="00083381" w:rsidP="00077E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1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F8869" w14:textId="77777777" w:rsidR="00083381" w:rsidRPr="001F34F4" w:rsidRDefault="00083381" w:rsidP="00077E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1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0E928" w14:textId="77777777" w:rsidR="00083381" w:rsidRPr="001F34F4" w:rsidRDefault="00083381" w:rsidP="00077E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6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D622C" w14:textId="77777777" w:rsidR="00083381" w:rsidRPr="001F34F4" w:rsidRDefault="00083381" w:rsidP="00077E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6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C0622" w14:textId="77777777" w:rsidR="00083381" w:rsidRPr="001F34F4" w:rsidRDefault="00083381" w:rsidP="00077E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1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3F928" w14:textId="77777777" w:rsidR="00083381" w:rsidRPr="001F34F4" w:rsidRDefault="00083381" w:rsidP="00077E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6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A2CDB" w14:textId="77777777" w:rsidR="00083381" w:rsidRPr="001F34F4" w:rsidRDefault="00083381" w:rsidP="00077E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F3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7</w:t>
            </w:r>
          </w:p>
        </w:tc>
      </w:tr>
      <w:tr w:rsidR="00083381" w:rsidRPr="001F34F4" w14:paraId="24CCCDAF" w14:textId="77777777" w:rsidTr="00077E8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pct"/>
            <w:shd w:val="clear" w:color="auto" w:fill="auto"/>
            <w:noWrap/>
            <w:vAlign w:val="center"/>
            <w:hideMark/>
          </w:tcPr>
          <w:p w14:paraId="2CABEAEB" w14:textId="77777777" w:rsidR="00083381" w:rsidRPr="001F34F4" w:rsidRDefault="00083381" w:rsidP="00077E86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1F34F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5A5FFE74" w14:textId="77777777" w:rsidR="00083381" w:rsidRPr="001F34F4" w:rsidRDefault="00083381" w:rsidP="00077E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F3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.38% (40)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2FB1941D" w14:textId="77777777" w:rsidR="00083381" w:rsidRPr="001F34F4" w:rsidRDefault="00083381" w:rsidP="00077E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F3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.93% (11)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4A8BEC8F" w14:textId="77777777" w:rsidR="00083381" w:rsidRPr="001F34F4" w:rsidRDefault="00083381" w:rsidP="00077E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F3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.86% (12)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74FF037C" w14:textId="77777777" w:rsidR="00083381" w:rsidRPr="001F34F4" w:rsidRDefault="00083381" w:rsidP="00077E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F3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.00% (1)</w:t>
            </w:r>
          </w:p>
        </w:tc>
        <w:tc>
          <w:tcPr>
            <w:tcW w:w="463" w:type="pct"/>
            <w:shd w:val="clear" w:color="auto" w:fill="auto"/>
            <w:noWrap/>
            <w:vAlign w:val="center"/>
            <w:hideMark/>
          </w:tcPr>
          <w:p w14:paraId="7635AE92" w14:textId="77777777" w:rsidR="00083381" w:rsidRPr="001F34F4" w:rsidRDefault="00083381" w:rsidP="00077E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F3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.57% (2)</w:t>
            </w:r>
          </w:p>
        </w:tc>
        <w:tc>
          <w:tcPr>
            <w:tcW w:w="463" w:type="pct"/>
            <w:shd w:val="clear" w:color="auto" w:fill="auto"/>
            <w:noWrap/>
            <w:vAlign w:val="center"/>
            <w:hideMark/>
          </w:tcPr>
          <w:p w14:paraId="04770111" w14:textId="77777777" w:rsidR="00083381" w:rsidRPr="001F34F4" w:rsidRDefault="00083381" w:rsidP="00077E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F3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.33% (7)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64709D8C" w14:textId="77777777" w:rsidR="00083381" w:rsidRPr="001F34F4" w:rsidRDefault="00083381" w:rsidP="00077E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F3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.89% (7)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4F5902CA" w14:textId="77777777" w:rsidR="00083381" w:rsidRPr="001F34F4" w:rsidRDefault="00083381" w:rsidP="00077E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83381" w:rsidRPr="001F34F4" w14:paraId="7C60AD5C" w14:textId="77777777" w:rsidTr="00077E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pct"/>
            <w:shd w:val="clear" w:color="auto" w:fill="auto"/>
            <w:noWrap/>
            <w:vAlign w:val="center"/>
            <w:hideMark/>
          </w:tcPr>
          <w:p w14:paraId="5FFB854B" w14:textId="77777777" w:rsidR="00083381" w:rsidRPr="001F34F4" w:rsidRDefault="00083381" w:rsidP="00077E86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1F34F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4F357C77" w14:textId="77777777" w:rsidR="00083381" w:rsidRPr="001F34F4" w:rsidRDefault="00083381" w:rsidP="00077E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F3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2.61% (67)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51F4C27D" w14:textId="77777777" w:rsidR="00083381" w:rsidRPr="001F34F4" w:rsidRDefault="00083381" w:rsidP="00077E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F3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2.07% (18)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35D60669" w14:textId="77777777" w:rsidR="00083381" w:rsidRPr="001F34F4" w:rsidRDefault="00083381" w:rsidP="00077E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F3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7.14% (16)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6EC0AB2E" w14:textId="77777777" w:rsidR="00083381" w:rsidRPr="001F34F4" w:rsidRDefault="00083381" w:rsidP="00077E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F3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5.00% (3)</w:t>
            </w:r>
          </w:p>
        </w:tc>
        <w:tc>
          <w:tcPr>
            <w:tcW w:w="463" w:type="pct"/>
            <w:shd w:val="clear" w:color="auto" w:fill="auto"/>
            <w:noWrap/>
            <w:vAlign w:val="center"/>
            <w:hideMark/>
          </w:tcPr>
          <w:p w14:paraId="7073F706" w14:textId="77777777" w:rsidR="00083381" w:rsidRPr="001F34F4" w:rsidRDefault="00083381" w:rsidP="00077E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F3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1.43% (5)</w:t>
            </w:r>
          </w:p>
        </w:tc>
        <w:tc>
          <w:tcPr>
            <w:tcW w:w="463" w:type="pct"/>
            <w:shd w:val="clear" w:color="auto" w:fill="auto"/>
            <w:noWrap/>
            <w:vAlign w:val="center"/>
            <w:hideMark/>
          </w:tcPr>
          <w:p w14:paraId="2BD89000" w14:textId="77777777" w:rsidR="00083381" w:rsidRPr="001F34F4" w:rsidRDefault="00083381" w:rsidP="00077E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F3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6.67% (14)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2E191C5A" w14:textId="77777777" w:rsidR="00083381" w:rsidRPr="001F34F4" w:rsidRDefault="00083381" w:rsidP="00077E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F3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1.11% (11)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1461860F" w14:textId="77777777" w:rsidR="00083381" w:rsidRPr="001F34F4" w:rsidRDefault="00083381" w:rsidP="00077E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83381" w:rsidRPr="001F34F4" w14:paraId="7F5C0A01" w14:textId="77777777" w:rsidTr="00077E8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pct"/>
            <w:shd w:val="clear" w:color="auto" w:fill="auto"/>
            <w:noWrap/>
            <w:vAlign w:val="center"/>
            <w:hideMark/>
          </w:tcPr>
          <w:p w14:paraId="23E7A04E" w14:textId="77777777" w:rsidR="00083381" w:rsidRPr="001F34F4" w:rsidRDefault="00083381" w:rsidP="00077E8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F3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ace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07FD89CF" w14:textId="77777777" w:rsidR="00083381" w:rsidRPr="001F34F4" w:rsidRDefault="00083381" w:rsidP="00077E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249C89E4" w14:textId="77777777" w:rsidR="00083381" w:rsidRPr="001F34F4" w:rsidRDefault="00083381" w:rsidP="00077E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2462B271" w14:textId="77777777" w:rsidR="00083381" w:rsidRPr="001F34F4" w:rsidRDefault="00083381" w:rsidP="00077E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79645EE1" w14:textId="77777777" w:rsidR="00083381" w:rsidRPr="001F34F4" w:rsidRDefault="00083381" w:rsidP="00077E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63" w:type="pct"/>
            <w:shd w:val="clear" w:color="auto" w:fill="auto"/>
            <w:noWrap/>
            <w:vAlign w:val="center"/>
            <w:hideMark/>
          </w:tcPr>
          <w:p w14:paraId="1A98E908" w14:textId="77777777" w:rsidR="00083381" w:rsidRPr="001F34F4" w:rsidRDefault="00083381" w:rsidP="00077E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63" w:type="pct"/>
            <w:shd w:val="clear" w:color="auto" w:fill="auto"/>
            <w:noWrap/>
            <w:vAlign w:val="center"/>
            <w:hideMark/>
          </w:tcPr>
          <w:p w14:paraId="7730A527" w14:textId="77777777" w:rsidR="00083381" w:rsidRPr="001F34F4" w:rsidRDefault="00083381" w:rsidP="00077E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203CD3CA" w14:textId="77777777" w:rsidR="00083381" w:rsidRPr="001F34F4" w:rsidRDefault="00083381" w:rsidP="00077E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5895A15B" w14:textId="77777777" w:rsidR="00083381" w:rsidRPr="001F34F4" w:rsidRDefault="00083381" w:rsidP="00077E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F3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</w:t>
            </w:r>
          </w:p>
        </w:tc>
      </w:tr>
      <w:tr w:rsidR="00083381" w:rsidRPr="001F34F4" w14:paraId="369EC24B" w14:textId="77777777" w:rsidTr="00077E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pct"/>
            <w:shd w:val="clear" w:color="auto" w:fill="auto"/>
            <w:noWrap/>
            <w:vAlign w:val="center"/>
            <w:hideMark/>
          </w:tcPr>
          <w:p w14:paraId="08F8C26D" w14:textId="77777777" w:rsidR="00083381" w:rsidRPr="001F34F4" w:rsidRDefault="00083381" w:rsidP="00077E86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1F34F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Black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4A477F07" w14:textId="77777777" w:rsidR="00083381" w:rsidRPr="001F34F4" w:rsidRDefault="00083381" w:rsidP="00077E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F3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61% (6)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33E1088F" w14:textId="77777777" w:rsidR="00083381" w:rsidRPr="001F34F4" w:rsidRDefault="00083381" w:rsidP="00077E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F3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90% (2)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5B1227B2" w14:textId="77777777" w:rsidR="00083381" w:rsidRPr="001F34F4" w:rsidRDefault="00083381" w:rsidP="00077E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F3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% (0)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6289B805" w14:textId="77777777" w:rsidR="00083381" w:rsidRPr="001F34F4" w:rsidRDefault="00083381" w:rsidP="00077E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F3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% (0)</w:t>
            </w:r>
          </w:p>
        </w:tc>
        <w:tc>
          <w:tcPr>
            <w:tcW w:w="463" w:type="pct"/>
            <w:shd w:val="clear" w:color="auto" w:fill="auto"/>
            <w:noWrap/>
            <w:vAlign w:val="center"/>
            <w:hideMark/>
          </w:tcPr>
          <w:p w14:paraId="58658848" w14:textId="77777777" w:rsidR="00083381" w:rsidRPr="001F34F4" w:rsidRDefault="00083381" w:rsidP="00077E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F3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29% (1)</w:t>
            </w:r>
          </w:p>
        </w:tc>
        <w:tc>
          <w:tcPr>
            <w:tcW w:w="463" w:type="pct"/>
            <w:shd w:val="clear" w:color="auto" w:fill="auto"/>
            <w:noWrap/>
            <w:vAlign w:val="center"/>
            <w:hideMark/>
          </w:tcPr>
          <w:p w14:paraId="4A2A24A5" w14:textId="77777777" w:rsidR="00083381" w:rsidRPr="001F34F4" w:rsidRDefault="00083381" w:rsidP="00077E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F3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76% (1)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4DCCBCC3" w14:textId="77777777" w:rsidR="00083381" w:rsidRPr="001F34F4" w:rsidRDefault="00083381" w:rsidP="00077E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F3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11% (2)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4272511E" w14:textId="77777777" w:rsidR="00083381" w:rsidRPr="001F34F4" w:rsidRDefault="00083381" w:rsidP="00077E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83381" w:rsidRPr="001F34F4" w14:paraId="7175AE04" w14:textId="77777777" w:rsidTr="00077E8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pct"/>
            <w:shd w:val="clear" w:color="auto" w:fill="auto"/>
            <w:noWrap/>
            <w:vAlign w:val="center"/>
            <w:hideMark/>
          </w:tcPr>
          <w:p w14:paraId="03907B49" w14:textId="77777777" w:rsidR="00083381" w:rsidRPr="001F34F4" w:rsidRDefault="00083381" w:rsidP="00077E86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1F34F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58D6504C" w14:textId="77777777" w:rsidR="00083381" w:rsidRPr="001F34F4" w:rsidRDefault="00083381" w:rsidP="00077E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F3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02% (15)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30D356F7" w14:textId="77777777" w:rsidR="00083381" w:rsidRPr="001F34F4" w:rsidRDefault="00083381" w:rsidP="00077E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F3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.24% (5)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36BC1607" w14:textId="77777777" w:rsidR="00083381" w:rsidRPr="001F34F4" w:rsidRDefault="00083381" w:rsidP="00077E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F3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14% (2)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68A5CB47" w14:textId="77777777" w:rsidR="00083381" w:rsidRPr="001F34F4" w:rsidRDefault="00083381" w:rsidP="00077E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F3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% (0)</w:t>
            </w:r>
          </w:p>
        </w:tc>
        <w:tc>
          <w:tcPr>
            <w:tcW w:w="463" w:type="pct"/>
            <w:shd w:val="clear" w:color="auto" w:fill="auto"/>
            <w:noWrap/>
            <w:vAlign w:val="center"/>
            <w:hideMark/>
          </w:tcPr>
          <w:p w14:paraId="3B746099" w14:textId="77777777" w:rsidR="00083381" w:rsidRPr="001F34F4" w:rsidRDefault="00083381" w:rsidP="00077E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F3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29% (1)</w:t>
            </w:r>
          </w:p>
        </w:tc>
        <w:tc>
          <w:tcPr>
            <w:tcW w:w="463" w:type="pct"/>
            <w:shd w:val="clear" w:color="auto" w:fill="auto"/>
            <w:noWrap/>
            <w:vAlign w:val="center"/>
            <w:hideMark/>
          </w:tcPr>
          <w:p w14:paraId="7AAAA672" w14:textId="77777777" w:rsidR="00083381" w:rsidRPr="001F34F4" w:rsidRDefault="00083381" w:rsidP="00077E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F3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.05% (4)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7FC04D95" w14:textId="77777777" w:rsidR="00083381" w:rsidRPr="001F34F4" w:rsidRDefault="00083381" w:rsidP="00077E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F3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.67% (3)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0F6D5C2C" w14:textId="77777777" w:rsidR="00083381" w:rsidRPr="001F34F4" w:rsidRDefault="00083381" w:rsidP="00077E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83381" w:rsidRPr="001F34F4" w14:paraId="1FDABD77" w14:textId="77777777" w:rsidTr="00077E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pct"/>
            <w:shd w:val="clear" w:color="auto" w:fill="auto"/>
            <w:noWrap/>
            <w:vAlign w:val="center"/>
            <w:hideMark/>
          </w:tcPr>
          <w:p w14:paraId="4AA1CBD5" w14:textId="77777777" w:rsidR="00083381" w:rsidRPr="001F34F4" w:rsidRDefault="00083381" w:rsidP="00077E86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1F34F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White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3C15984D" w14:textId="77777777" w:rsidR="00083381" w:rsidRPr="001F34F4" w:rsidRDefault="00083381" w:rsidP="00077E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F3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0.37% (86)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2380875C" w14:textId="77777777" w:rsidR="00083381" w:rsidRPr="001F34F4" w:rsidRDefault="00083381" w:rsidP="00077E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F3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5.86% (22)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14D58F8B" w14:textId="77777777" w:rsidR="00083381" w:rsidRPr="001F34F4" w:rsidRDefault="00083381" w:rsidP="00077E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F3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2.86% (26)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5FF08709" w14:textId="77777777" w:rsidR="00083381" w:rsidRPr="001F34F4" w:rsidRDefault="00083381" w:rsidP="00077E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F3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.00% (4)</w:t>
            </w:r>
          </w:p>
        </w:tc>
        <w:tc>
          <w:tcPr>
            <w:tcW w:w="463" w:type="pct"/>
            <w:shd w:val="clear" w:color="auto" w:fill="auto"/>
            <w:noWrap/>
            <w:vAlign w:val="center"/>
            <w:hideMark/>
          </w:tcPr>
          <w:p w14:paraId="29793F4F" w14:textId="77777777" w:rsidR="00083381" w:rsidRPr="001F34F4" w:rsidRDefault="00083381" w:rsidP="00077E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F3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1.43% (5)</w:t>
            </w:r>
          </w:p>
        </w:tc>
        <w:tc>
          <w:tcPr>
            <w:tcW w:w="463" w:type="pct"/>
            <w:shd w:val="clear" w:color="auto" w:fill="auto"/>
            <w:noWrap/>
            <w:vAlign w:val="center"/>
            <w:hideMark/>
          </w:tcPr>
          <w:p w14:paraId="2B7E87C7" w14:textId="77777777" w:rsidR="00083381" w:rsidRPr="001F34F4" w:rsidRDefault="00083381" w:rsidP="00077E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F3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6.19% (16)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302B9B1C" w14:textId="77777777" w:rsidR="00083381" w:rsidRPr="001F34F4" w:rsidRDefault="00083381" w:rsidP="00077E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F3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2.22% (13)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13EA5565" w14:textId="77777777" w:rsidR="00083381" w:rsidRPr="001F34F4" w:rsidRDefault="00083381" w:rsidP="00077E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83381" w:rsidRPr="001F34F4" w14:paraId="29B56DAD" w14:textId="77777777" w:rsidTr="00077E8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pct"/>
            <w:shd w:val="clear" w:color="auto" w:fill="auto"/>
            <w:noWrap/>
            <w:vAlign w:val="center"/>
            <w:hideMark/>
          </w:tcPr>
          <w:p w14:paraId="25A3336E" w14:textId="77777777" w:rsidR="00083381" w:rsidRPr="001F34F4" w:rsidRDefault="00083381" w:rsidP="00077E8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F3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thnicity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00F8DB75" w14:textId="77777777" w:rsidR="00083381" w:rsidRPr="001F34F4" w:rsidRDefault="00083381" w:rsidP="00077E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6607B878" w14:textId="77777777" w:rsidR="00083381" w:rsidRPr="001F34F4" w:rsidRDefault="00083381" w:rsidP="00077E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513CD0CD" w14:textId="77777777" w:rsidR="00083381" w:rsidRPr="001F34F4" w:rsidRDefault="00083381" w:rsidP="00077E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25231B6C" w14:textId="77777777" w:rsidR="00083381" w:rsidRPr="001F34F4" w:rsidRDefault="00083381" w:rsidP="00077E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63" w:type="pct"/>
            <w:shd w:val="clear" w:color="auto" w:fill="auto"/>
            <w:noWrap/>
            <w:vAlign w:val="center"/>
            <w:hideMark/>
          </w:tcPr>
          <w:p w14:paraId="4EDFB4A2" w14:textId="77777777" w:rsidR="00083381" w:rsidRPr="001F34F4" w:rsidRDefault="00083381" w:rsidP="00077E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63" w:type="pct"/>
            <w:shd w:val="clear" w:color="auto" w:fill="auto"/>
            <w:noWrap/>
            <w:vAlign w:val="center"/>
            <w:hideMark/>
          </w:tcPr>
          <w:p w14:paraId="77217FBE" w14:textId="77777777" w:rsidR="00083381" w:rsidRPr="001F34F4" w:rsidRDefault="00083381" w:rsidP="00077E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5B2E9482" w14:textId="77777777" w:rsidR="00083381" w:rsidRPr="001F34F4" w:rsidRDefault="00083381" w:rsidP="00077E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25041C11" w14:textId="77777777" w:rsidR="00083381" w:rsidRPr="001F34F4" w:rsidRDefault="00083381" w:rsidP="00077E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F3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4</w:t>
            </w:r>
          </w:p>
        </w:tc>
      </w:tr>
      <w:tr w:rsidR="00083381" w:rsidRPr="001F34F4" w14:paraId="1BCE5A93" w14:textId="77777777" w:rsidTr="00077E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pct"/>
            <w:shd w:val="clear" w:color="auto" w:fill="auto"/>
            <w:noWrap/>
            <w:vAlign w:val="center"/>
            <w:hideMark/>
          </w:tcPr>
          <w:p w14:paraId="303D53D9" w14:textId="77777777" w:rsidR="00083381" w:rsidRPr="001F34F4" w:rsidRDefault="00083381" w:rsidP="00077E86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1F34F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Hispanic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3BC6890B" w14:textId="77777777" w:rsidR="00083381" w:rsidRPr="001F34F4" w:rsidRDefault="00083381" w:rsidP="00077E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F3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95% (16)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4A844356" w14:textId="77777777" w:rsidR="00083381" w:rsidRPr="001F34F4" w:rsidRDefault="00083381" w:rsidP="00077E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F3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.24% (5)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4F181A00" w14:textId="77777777" w:rsidR="00083381" w:rsidRPr="001F34F4" w:rsidRDefault="00083381" w:rsidP="00077E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F3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71% (3)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6AAA5115" w14:textId="77777777" w:rsidR="00083381" w:rsidRPr="001F34F4" w:rsidRDefault="00083381" w:rsidP="00077E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F3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% (0)</w:t>
            </w:r>
          </w:p>
        </w:tc>
        <w:tc>
          <w:tcPr>
            <w:tcW w:w="463" w:type="pct"/>
            <w:shd w:val="clear" w:color="auto" w:fill="auto"/>
            <w:noWrap/>
            <w:vAlign w:val="center"/>
            <w:hideMark/>
          </w:tcPr>
          <w:p w14:paraId="22F57FBA" w14:textId="77777777" w:rsidR="00083381" w:rsidRPr="001F34F4" w:rsidRDefault="00083381" w:rsidP="00077E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F3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.57% (2)</w:t>
            </w:r>
          </w:p>
        </w:tc>
        <w:tc>
          <w:tcPr>
            <w:tcW w:w="463" w:type="pct"/>
            <w:shd w:val="clear" w:color="auto" w:fill="auto"/>
            <w:noWrap/>
            <w:vAlign w:val="center"/>
            <w:hideMark/>
          </w:tcPr>
          <w:p w14:paraId="3F31C807" w14:textId="77777777" w:rsidR="00083381" w:rsidRPr="001F34F4" w:rsidRDefault="00083381" w:rsidP="00077E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F3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52% (2)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73D39CFD" w14:textId="77777777" w:rsidR="00083381" w:rsidRPr="001F34F4" w:rsidRDefault="00083381" w:rsidP="00077E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F3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.22% (4)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183A9E0F" w14:textId="77777777" w:rsidR="00083381" w:rsidRPr="001F34F4" w:rsidRDefault="00083381" w:rsidP="00077E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83381" w:rsidRPr="001F34F4" w14:paraId="324631B1" w14:textId="77777777" w:rsidTr="00077E8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pct"/>
            <w:shd w:val="clear" w:color="auto" w:fill="auto"/>
            <w:noWrap/>
            <w:vAlign w:val="center"/>
            <w:hideMark/>
          </w:tcPr>
          <w:p w14:paraId="56758AEC" w14:textId="77777777" w:rsidR="00083381" w:rsidRPr="001F34F4" w:rsidRDefault="00083381" w:rsidP="00077E86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1F34F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Non-Hispanic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765F718C" w14:textId="77777777" w:rsidR="00083381" w:rsidRPr="001F34F4" w:rsidRDefault="00083381" w:rsidP="00077E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F3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5.04% (91)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469404B1" w14:textId="77777777" w:rsidR="00083381" w:rsidRPr="001F34F4" w:rsidRDefault="00083381" w:rsidP="00077E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F3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2.76% (24)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3784C574" w14:textId="77777777" w:rsidR="00083381" w:rsidRPr="001F34F4" w:rsidRDefault="00083381" w:rsidP="00077E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F3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9.29% (25)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7B97D418" w14:textId="77777777" w:rsidR="00083381" w:rsidRPr="001F34F4" w:rsidRDefault="00083381" w:rsidP="00077E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F3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.00% (4)</w:t>
            </w:r>
          </w:p>
        </w:tc>
        <w:tc>
          <w:tcPr>
            <w:tcW w:w="463" w:type="pct"/>
            <w:shd w:val="clear" w:color="auto" w:fill="auto"/>
            <w:noWrap/>
            <w:vAlign w:val="center"/>
            <w:hideMark/>
          </w:tcPr>
          <w:p w14:paraId="0AB09E93" w14:textId="77777777" w:rsidR="00083381" w:rsidRPr="001F34F4" w:rsidRDefault="00083381" w:rsidP="00077E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F3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1.43% (5)</w:t>
            </w:r>
          </w:p>
        </w:tc>
        <w:tc>
          <w:tcPr>
            <w:tcW w:w="463" w:type="pct"/>
            <w:shd w:val="clear" w:color="auto" w:fill="auto"/>
            <w:noWrap/>
            <w:vAlign w:val="center"/>
            <w:hideMark/>
          </w:tcPr>
          <w:p w14:paraId="34C018A3" w14:textId="77777777" w:rsidR="00083381" w:rsidRPr="001F34F4" w:rsidRDefault="00083381" w:rsidP="00077E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F3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.48% (19)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487DF7A3" w14:textId="77777777" w:rsidR="00083381" w:rsidRPr="001F34F4" w:rsidRDefault="00083381" w:rsidP="00077E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F3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7.78% (14)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2391FA90" w14:textId="77777777" w:rsidR="00083381" w:rsidRPr="001F34F4" w:rsidRDefault="00083381" w:rsidP="00077E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83381" w:rsidRPr="001F34F4" w14:paraId="2C2FABDE" w14:textId="77777777" w:rsidTr="00077E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pct"/>
            <w:shd w:val="clear" w:color="auto" w:fill="auto"/>
            <w:noWrap/>
            <w:vAlign w:val="center"/>
            <w:hideMark/>
          </w:tcPr>
          <w:p w14:paraId="49ED22CD" w14:textId="77777777" w:rsidR="00083381" w:rsidRPr="001F34F4" w:rsidRDefault="00083381" w:rsidP="00077E8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F3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ducation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295CE199" w14:textId="77777777" w:rsidR="00083381" w:rsidRPr="001F34F4" w:rsidRDefault="00083381" w:rsidP="00077E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6B477D3A" w14:textId="77777777" w:rsidR="00083381" w:rsidRPr="001F34F4" w:rsidRDefault="00083381" w:rsidP="00077E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309C0153" w14:textId="77777777" w:rsidR="00083381" w:rsidRPr="001F34F4" w:rsidRDefault="00083381" w:rsidP="00077E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6BEB8C51" w14:textId="77777777" w:rsidR="00083381" w:rsidRPr="001F34F4" w:rsidRDefault="00083381" w:rsidP="00077E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63" w:type="pct"/>
            <w:shd w:val="clear" w:color="auto" w:fill="auto"/>
            <w:noWrap/>
            <w:vAlign w:val="center"/>
            <w:hideMark/>
          </w:tcPr>
          <w:p w14:paraId="4672DDFC" w14:textId="77777777" w:rsidR="00083381" w:rsidRPr="001F34F4" w:rsidRDefault="00083381" w:rsidP="00077E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63" w:type="pct"/>
            <w:shd w:val="clear" w:color="auto" w:fill="auto"/>
            <w:noWrap/>
            <w:vAlign w:val="center"/>
            <w:hideMark/>
          </w:tcPr>
          <w:p w14:paraId="3FBAEF61" w14:textId="77777777" w:rsidR="00083381" w:rsidRPr="001F34F4" w:rsidRDefault="00083381" w:rsidP="00077E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017E261F" w14:textId="77777777" w:rsidR="00083381" w:rsidRPr="001F34F4" w:rsidRDefault="00083381" w:rsidP="00077E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5F892A7B" w14:textId="77777777" w:rsidR="00083381" w:rsidRPr="001F34F4" w:rsidRDefault="00083381" w:rsidP="00077E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F3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3</w:t>
            </w:r>
          </w:p>
        </w:tc>
      </w:tr>
      <w:tr w:rsidR="00083381" w:rsidRPr="001F34F4" w14:paraId="07D6548C" w14:textId="77777777" w:rsidTr="00077E8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pct"/>
            <w:shd w:val="clear" w:color="auto" w:fill="auto"/>
            <w:noWrap/>
            <w:vAlign w:val="center"/>
            <w:hideMark/>
          </w:tcPr>
          <w:p w14:paraId="3BE13A44" w14:textId="77777777" w:rsidR="00083381" w:rsidRPr="001F34F4" w:rsidRDefault="00083381" w:rsidP="00077E86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1F34F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&lt;High School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4A851BA5" w14:textId="77777777" w:rsidR="00083381" w:rsidRPr="001F34F4" w:rsidRDefault="00083381" w:rsidP="00077E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F3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61% (6)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6F8253B8" w14:textId="77777777" w:rsidR="00083381" w:rsidRPr="001F34F4" w:rsidRDefault="00083381" w:rsidP="00077E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F3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90% (2)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75D29E52" w14:textId="77777777" w:rsidR="00083381" w:rsidRPr="001F34F4" w:rsidRDefault="00083381" w:rsidP="00077E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F3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57% (1)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2C109FF5" w14:textId="77777777" w:rsidR="00083381" w:rsidRPr="001F34F4" w:rsidRDefault="00083381" w:rsidP="00077E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F3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.00% (1)</w:t>
            </w:r>
          </w:p>
        </w:tc>
        <w:tc>
          <w:tcPr>
            <w:tcW w:w="463" w:type="pct"/>
            <w:shd w:val="clear" w:color="auto" w:fill="auto"/>
            <w:noWrap/>
            <w:vAlign w:val="center"/>
            <w:hideMark/>
          </w:tcPr>
          <w:p w14:paraId="14D550B3" w14:textId="77777777" w:rsidR="00083381" w:rsidRPr="001F34F4" w:rsidRDefault="00083381" w:rsidP="00077E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F3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29% (1)</w:t>
            </w:r>
          </w:p>
        </w:tc>
        <w:tc>
          <w:tcPr>
            <w:tcW w:w="463" w:type="pct"/>
            <w:shd w:val="clear" w:color="auto" w:fill="auto"/>
            <w:noWrap/>
            <w:vAlign w:val="center"/>
            <w:hideMark/>
          </w:tcPr>
          <w:p w14:paraId="56859C92" w14:textId="77777777" w:rsidR="00083381" w:rsidRPr="001F34F4" w:rsidRDefault="00083381" w:rsidP="00077E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F3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76% (1)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5ED47A0F" w14:textId="77777777" w:rsidR="00083381" w:rsidRPr="001F34F4" w:rsidRDefault="00083381" w:rsidP="00077E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F3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% (0)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185B764E" w14:textId="77777777" w:rsidR="00083381" w:rsidRPr="001F34F4" w:rsidRDefault="00083381" w:rsidP="00077E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83381" w:rsidRPr="001F34F4" w14:paraId="7FA1A4AE" w14:textId="77777777" w:rsidTr="00077E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pct"/>
            <w:shd w:val="clear" w:color="auto" w:fill="auto"/>
            <w:noWrap/>
            <w:vAlign w:val="center"/>
            <w:hideMark/>
          </w:tcPr>
          <w:p w14:paraId="447639E7" w14:textId="77777777" w:rsidR="00083381" w:rsidRPr="001F34F4" w:rsidRDefault="00083381" w:rsidP="00077E86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1F34F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Degree/Graduate School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069831DB" w14:textId="77777777" w:rsidR="00083381" w:rsidRPr="001F34F4" w:rsidRDefault="00083381" w:rsidP="00077E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F3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0.01 (75)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17BD575B" w14:textId="77777777" w:rsidR="00083381" w:rsidRPr="001F34F4" w:rsidRDefault="00083381" w:rsidP="00077E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F3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5.52% (19)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55CD0BC2" w14:textId="77777777" w:rsidR="00083381" w:rsidRPr="001F34F4" w:rsidRDefault="00083381" w:rsidP="00077E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F3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1.43% (20)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3648F92E" w14:textId="77777777" w:rsidR="00083381" w:rsidRPr="001F34F4" w:rsidRDefault="00083381" w:rsidP="00077E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F3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.00% (2)</w:t>
            </w:r>
          </w:p>
        </w:tc>
        <w:tc>
          <w:tcPr>
            <w:tcW w:w="463" w:type="pct"/>
            <w:shd w:val="clear" w:color="auto" w:fill="auto"/>
            <w:noWrap/>
            <w:vAlign w:val="center"/>
            <w:hideMark/>
          </w:tcPr>
          <w:p w14:paraId="288C1C2D" w14:textId="77777777" w:rsidR="00083381" w:rsidRPr="001F34F4" w:rsidRDefault="00083381" w:rsidP="00077E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F3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1.43% (5)</w:t>
            </w:r>
          </w:p>
        </w:tc>
        <w:tc>
          <w:tcPr>
            <w:tcW w:w="463" w:type="pct"/>
            <w:shd w:val="clear" w:color="auto" w:fill="auto"/>
            <w:noWrap/>
            <w:vAlign w:val="center"/>
            <w:hideMark/>
          </w:tcPr>
          <w:p w14:paraId="2221A23F" w14:textId="77777777" w:rsidR="00083381" w:rsidRPr="001F34F4" w:rsidRDefault="00083381" w:rsidP="00077E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F3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5.71% (18)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7F5A11B1" w14:textId="77777777" w:rsidR="00083381" w:rsidRPr="001F34F4" w:rsidRDefault="00083381" w:rsidP="00077E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F3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1.11% (11)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3D65A617" w14:textId="77777777" w:rsidR="00083381" w:rsidRPr="001F34F4" w:rsidRDefault="00083381" w:rsidP="00077E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83381" w:rsidRPr="001F34F4" w14:paraId="52DCE477" w14:textId="77777777" w:rsidTr="00077E8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pct"/>
            <w:shd w:val="clear" w:color="auto" w:fill="auto"/>
            <w:noWrap/>
            <w:vAlign w:val="center"/>
            <w:hideMark/>
          </w:tcPr>
          <w:p w14:paraId="7737AFBA" w14:textId="77777777" w:rsidR="00083381" w:rsidRPr="001F34F4" w:rsidRDefault="00083381" w:rsidP="00077E86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1F34F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High School/Some College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2E5D70FA" w14:textId="77777777" w:rsidR="00083381" w:rsidRPr="001F34F4" w:rsidRDefault="00083381" w:rsidP="00077E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F3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.30% (26)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51C3EAC8" w14:textId="77777777" w:rsidR="00083381" w:rsidRPr="001F34F4" w:rsidRDefault="00083381" w:rsidP="00077E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F3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.59% (8)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6412CAD4" w14:textId="77777777" w:rsidR="00083381" w:rsidRPr="001F34F4" w:rsidRDefault="00083381" w:rsidP="00077E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F3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.00% (7)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3FFC0E7E" w14:textId="77777777" w:rsidR="00083381" w:rsidRPr="001F34F4" w:rsidRDefault="00083381" w:rsidP="00077E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F3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.00% (1)</w:t>
            </w:r>
          </w:p>
        </w:tc>
        <w:tc>
          <w:tcPr>
            <w:tcW w:w="463" w:type="pct"/>
            <w:shd w:val="clear" w:color="auto" w:fill="auto"/>
            <w:noWrap/>
            <w:vAlign w:val="center"/>
            <w:hideMark/>
          </w:tcPr>
          <w:p w14:paraId="43C4CBB1" w14:textId="77777777" w:rsidR="00083381" w:rsidRPr="001F34F4" w:rsidRDefault="00083381" w:rsidP="00077E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F3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29% (1)</w:t>
            </w:r>
          </w:p>
        </w:tc>
        <w:tc>
          <w:tcPr>
            <w:tcW w:w="463" w:type="pct"/>
            <w:shd w:val="clear" w:color="auto" w:fill="auto"/>
            <w:noWrap/>
            <w:vAlign w:val="center"/>
            <w:hideMark/>
          </w:tcPr>
          <w:p w14:paraId="6FC72FEC" w14:textId="77777777" w:rsidR="00083381" w:rsidRPr="001F34F4" w:rsidRDefault="00083381" w:rsidP="00077E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F3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52% (2)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47865CC8" w14:textId="77777777" w:rsidR="00083381" w:rsidRPr="001F34F4" w:rsidRDefault="00083381" w:rsidP="00077E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F3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.89% (7)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08A23BCD" w14:textId="77777777" w:rsidR="00083381" w:rsidRPr="001F34F4" w:rsidRDefault="00083381" w:rsidP="00077E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83381" w:rsidRPr="001F34F4" w14:paraId="359B6F19" w14:textId="77777777" w:rsidTr="00077E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pct"/>
            <w:shd w:val="clear" w:color="auto" w:fill="auto"/>
            <w:noWrap/>
            <w:vAlign w:val="center"/>
            <w:hideMark/>
          </w:tcPr>
          <w:p w14:paraId="7F357D85" w14:textId="77777777" w:rsidR="00083381" w:rsidRPr="001F34F4" w:rsidRDefault="00083381" w:rsidP="00077E8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F3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moking Status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421D64C8" w14:textId="77777777" w:rsidR="00083381" w:rsidRPr="001F34F4" w:rsidRDefault="00083381" w:rsidP="00077E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7CB02418" w14:textId="77777777" w:rsidR="00083381" w:rsidRPr="001F34F4" w:rsidRDefault="00083381" w:rsidP="00077E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0C65ABF3" w14:textId="77777777" w:rsidR="00083381" w:rsidRPr="001F34F4" w:rsidRDefault="00083381" w:rsidP="00077E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33824D3D" w14:textId="77777777" w:rsidR="00083381" w:rsidRPr="001F34F4" w:rsidRDefault="00083381" w:rsidP="00077E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63" w:type="pct"/>
            <w:shd w:val="clear" w:color="auto" w:fill="auto"/>
            <w:noWrap/>
            <w:vAlign w:val="center"/>
            <w:hideMark/>
          </w:tcPr>
          <w:p w14:paraId="28D9ED56" w14:textId="77777777" w:rsidR="00083381" w:rsidRPr="001F34F4" w:rsidRDefault="00083381" w:rsidP="00077E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63" w:type="pct"/>
            <w:shd w:val="clear" w:color="auto" w:fill="auto"/>
            <w:noWrap/>
            <w:vAlign w:val="center"/>
            <w:hideMark/>
          </w:tcPr>
          <w:p w14:paraId="4B72BD5B" w14:textId="77777777" w:rsidR="00083381" w:rsidRPr="001F34F4" w:rsidRDefault="00083381" w:rsidP="00077E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0BD71FFB" w14:textId="77777777" w:rsidR="00083381" w:rsidRPr="001F34F4" w:rsidRDefault="00083381" w:rsidP="00077E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56F2A471" w14:textId="77777777" w:rsidR="00083381" w:rsidRPr="001F34F4" w:rsidRDefault="00083381" w:rsidP="00077E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F3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</w:tr>
      <w:tr w:rsidR="00083381" w:rsidRPr="001F34F4" w14:paraId="2BA64CD9" w14:textId="77777777" w:rsidTr="00077E8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pct"/>
            <w:shd w:val="clear" w:color="auto" w:fill="auto"/>
            <w:noWrap/>
            <w:vAlign w:val="center"/>
            <w:hideMark/>
          </w:tcPr>
          <w:p w14:paraId="2701E913" w14:textId="77777777" w:rsidR="00083381" w:rsidRPr="001F34F4" w:rsidRDefault="00083381" w:rsidP="00077E86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1F34F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Non-smoker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0F575353" w14:textId="77777777" w:rsidR="00083381" w:rsidRPr="001F34F4" w:rsidRDefault="00083381" w:rsidP="00077E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F3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.65% (97)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24244D54" w14:textId="77777777" w:rsidR="00083381" w:rsidRPr="001F34F4" w:rsidRDefault="00083381" w:rsidP="00077E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F3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6.21% (25)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1FB74F82" w14:textId="77777777" w:rsidR="00083381" w:rsidRPr="001F34F4" w:rsidRDefault="00083381" w:rsidP="00077E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F3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2.86% (26)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5671E659" w14:textId="77777777" w:rsidR="00083381" w:rsidRPr="001F34F4" w:rsidRDefault="00083381" w:rsidP="00077E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F3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5.00% (3)</w:t>
            </w:r>
          </w:p>
        </w:tc>
        <w:tc>
          <w:tcPr>
            <w:tcW w:w="463" w:type="pct"/>
            <w:shd w:val="clear" w:color="auto" w:fill="auto"/>
            <w:noWrap/>
            <w:vAlign w:val="center"/>
            <w:hideMark/>
          </w:tcPr>
          <w:p w14:paraId="6A9EC00B" w14:textId="77777777" w:rsidR="00083381" w:rsidRPr="001F34F4" w:rsidRDefault="00083381" w:rsidP="00077E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F3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1.43% (5)</w:t>
            </w:r>
          </w:p>
        </w:tc>
        <w:tc>
          <w:tcPr>
            <w:tcW w:w="463" w:type="pct"/>
            <w:shd w:val="clear" w:color="auto" w:fill="auto"/>
            <w:noWrap/>
            <w:vAlign w:val="center"/>
            <w:hideMark/>
          </w:tcPr>
          <w:p w14:paraId="673A4C6C" w14:textId="77777777" w:rsidR="00083381" w:rsidRPr="001F34F4" w:rsidRDefault="00083381" w:rsidP="00077E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F3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.00% (21)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4292B0B0" w14:textId="77777777" w:rsidR="00083381" w:rsidRPr="001F34F4" w:rsidRDefault="00083381" w:rsidP="00077E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F3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4.44% (17)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10912788" w14:textId="77777777" w:rsidR="00083381" w:rsidRPr="001F34F4" w:rsidRDefault="00083381" w:rsidP="00077E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83381" w:rsidRPr="001F34F4" w14:paraId="076EEAC1" w14:textId="77777777" w:rsidTr="00077E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pct"/>
            <w:shd w:val="clear" w:color="auto" w:fill="auto"/>
            <w:noWrap/>
            <w:vAlign w:val="center"/>
            <w:hideMark/>
          </w:tcPr>
          <w:p w14:paraId="25DEDC67" w14:textId="77777777" w:rsidR="00083381" w:rsidRPr="001F34F4" w:rsidRDefault="00083381" w:rsidP="00077E86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1F34F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Smoker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71BA1E67" w14:textId="77777777" w:rsidR="00083381" w:rsidRPr="001F34F4" w:rsidRDefault="00083381" w:rsidP="00077E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F3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35% (10)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0C2D3E19" w14:textId="77777777" w:rsidR="00083381" w:rsidRPr="001F34F4" w:rsidRDefault="00083381" w:rsidP="00077E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F3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79% (4)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3EB3EF1E" w14:textId="77777777" w:rsidR="00083381" w:rsidRPr="001F34F4" w:rsidRDefault="00083381" w:rsidP="00077E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F3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14% (2)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17E927EB" w14:textId="77777777" w:rsidR="00083381" w:rsidRPr="001F34F4" w:rsidRDefault="00083381" w:rsidP="00077E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F3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.00% (1)</w:t>
            </w:r>
          </w:p>
        </w:tc>
        <w:tc>
          <w:tcPr>
            <w:tcW w:w="463" w:type="pct"/>
            <w:shd w:val="clear" w:color="auto" w:fill="auto"/>
            <w:noWrap/>
            <w:vAlign w:val="center"/>
            <w:hideMark/>
          </w:tcPr>
          <w:p w14:paraId="66AD29ED" w14:textId="77777777" w:rsidR="00083381" w:rsidRPr="001F34F4" w:rsidRDefault="00083381" w:rsidP="00077E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F3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.57% (2)</w:t>
            </w:r>
          </w:p>
        </w:tc>
        <w:tc>
          <w:tcPr>
            <w:tcW w:w="463" w:type="pct"/>
            <w:shd w:val="clear" w:color="auto" w:fill="auto"/>
            <w:noWrap/>
            <w:vAlign w:val="center"/>
            <w:hideMark/>
          </w:tcPr>
          <w:p w14:paraId="1C2E54D9" w14:textId="77777777" w:rsidR="00083381" w:rsidRPr="001F34F4" w:rsidRDefault="00083381" w:rsidP="00077E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F3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% (0)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3879C3F4" w14:textId="77777777" w:rsidR="00083381" w:rsidRPr="001F34F4" w:rsidRDefault="00083381" w:rsidP="00077E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F3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56% (1)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325F272E" w14:textId="77777777" w:rsidR="00083381" w:rsidRPr="001F34F4" w:rsidRDefault="00083381" w:rsidP="00077E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83381" w:rsidRPr="001F34F4" w14:paraId="69C6970A" w14:textId="77777777" w:rsidTr="00077E8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095D3" w14:textId="77777777" w:rsidR="00083381" w:rsidRPr="001F34F4" w:rsidRDefault="00083381" w:rsidP="00077E8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F3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ollingshead Score, mean (</w:t>
            </w:r>
            <w:proofErr w:type="spellStart"/>
            <w:r w:rsidRPr="001F3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d</w:t>
            </w:r>
            <w:proofErr w:type="spellEnd"/>
            <w:r w:rsidRPr="001F3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51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0A3D4" w14:textId="77777777" w:rsidR="00083381" w:rsidRPr="001F34F4" w:rsidRDefault="00083381" w:rsidP="00077E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F3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.22 (13.20)</w:t>
            </w:r>
          </w:p>
        </w:tc>
        <w:tc>
          <w:tcPr>
            <w:tcW w:w="51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9F698" w14:textId="77777777" w:rsidR="00083381" w:rsidRPr="001F34F4" w:rsidRDefault="00083381" w:rsidP="00077E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F3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.36 (14.31)</w:t>
            </w:r>
          </w:p>
        </w:tc>
        <w:tc>
          <w:tcPr>
            <w:tcW w:w="51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62BB6" w14:textId="77777777" w:rsidR="00083381" w:rsidRPr="001F34F4" w:rsidRDefault="00083381" w:rsidP="00077E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F3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.95 (11.26)</w:t>
            </w:r>
          </w:p>
        </w:tc>
        <w:tc>
          <w:tcPr>
            <w:tcW w:w="51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7E71E" w14:textId="77777777" w:rsidR="00083381" w:rsidRPr="001F34F4" w:rsidRDefault="00083381" w:rsidP="00077E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F3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.50 (17.14)</w:t>
            </w:r>
          </w:p>
        </w:tc>
        <w:tc>
          <w:tcPr>
            <w:tcW w:w="46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A496E" w14:textId="77777777" w:rsidR="00083381" w:rsidRPr="001F34F4" w:rsidRDefault="00083381" w:rsidP="00077E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F3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.71 (15.56)</w:t>
            </w:r>
          </w:p>
        </w:tc>
        <w:tc>
          <w:tcPr>
            <w:tcW w:w="46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FF181" w14:textId="77777777" w:rsidR="00083381" w:rsidRPr="001F34F4" w:rsidRDefault="00083381" w:rsidP="00077E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F3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.93 (11.47)</w:t>
            </w:r>
          </w:p>
        </w:tc>
        <w:tc>
          <w:tcPr>
            <w:tcW w:w="51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0B4F5" w14:textId="77777777" w:rsidR="00083381" w:rsidRPr="001F34F4" w:rsidRDefault="00083381" w:rsidP="00077E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F3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.19 (14.23)</w:t>
            </w:r>
          </w:p>
        </w:tc>
        <w:tc>
          <w:tcPr>
            <w:tcW w:w="46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B05B5" w14:textId="77777777" w:rsidR="00083381" w:rsidRPr="001F34F4" w:rsidRDefault="00083381" w:rsidP="00077E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F3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</w:t>
            </w:r>
          </w:p>
        </w:tc>
      </w:tr>
    </w:tbl>
    <w:p w14:paraId="029D53DF" w14:textId="7A730D2E" w:rsidR="00083381" w:rsidRDefault="00083381" w:rsidP="00083381">
      <w:pPr>
        <w:spacing w:after="160" w:line="259" w:lineRule="auto"/>
        <w:rPr>
          <w:rFonts w:ascii="Times New Roman" w:hAnsi="Times New Roman" w:cs="Times New Roman"/>
          <w:b/>
          <w:bCs/>
          <w:sz w:val="18"/>
          <w:szCs w:val="18"/>
        </w:rPr>
      </w:pPr>
    </w:p>
    <w:p w14:paraId="2ACDA8A1" w14:textId="2ECAF956" w:rsidR="0063141E" w:rsidRDefault="0063141E" w:rsidP="00083381">
      <w:pPr>
        <w:spacing w:after="160" w:line="259" w:lineRule="auto"/>
        <w:rPr>
          <w:rFonts w:ascii="Times New Roman" w:hAnsi="Times New Roman" w:cs="Times New Roman"/>
          <w:b/>
          <w:bCs/>
          <w:sz w:val="18"/>
          <w:szCs w:val="18"/>
        </w:rPr>
      </w:pPr>
    </w:p>
    <w:p w14:paraId="3BCC31B5" w14:textId="239BC1F3" w:rsidR="0063141E" w:rsidRDefault="0063141E" w:rsidP="00083381">
      <w:pPr>
        <w:spacing w:after="160" w:line="259" w:lineRule="auto"/>
        <w:rPr>
          <w:rFonts w:ascii="Times New Roman" w:hAnsi="Times New Roman" w:cs="Times New Roman"/>
          <w:b/>
          <w:bCs/>
          <w:sz w:val="18"/>
          <w:szCs w:val="18"/>
        </w:rPr>
      </w:pPr>
    </w:p>
    <w:p w14:paraId="296C4EE9" w14:textId="3B1C0CFF" w:rsidR="0063141E" w:rsidRDefault="0063141E" w:rsidP="00083381">
      <w:pPr>
        <w:spacing w:after="160" w:line="259" w:lineRule="auto"/>
        <w:rPr>
          <w:rFonts w:ascii="Times New Roman" w:hAnsi="Times New Roman" w:cs="Times New Roman"/>
          <w:b/>
          <w:bCs/>
          <w:sz w:val="18"/>
          <w:szCs w:val="18"/>
        </w:rPr>
      </w:pPr>
    </w:p>
    <w:sectPr w:rsidR="0063141E" w:rsidSect="00B86981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I0tDAyMzYyNzMwMDRQ0lEKTi0uzszPAykwqgUA24vqfi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083381"/>
    <w:rsid w:val="00083381"/>
    <w:rsid w:val="000C6344"/>
    <w:rsid w:val="0021190A"/>
    <w:rsid w:val="00215B04"/>
    <w:rsid w:val="005857E9"/>
    <w:rsid w:val="0063141E"/>
    <w:rsid w:val="007B253C"/>
    <w:rsid w:val="00964102"/>
    <w:rsid w:val="00FE60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C77EC7"/>
  <w15:chartTrackingRefBased/>
  <w15:docId w15:val="{FE3FAC6A-BB76-428E-912E-144AB90587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spacing w:val="4"/>
        <w:sz w:val="22"/>
        <w:szCs w:val="22"/>
        <w:lang w:val="en-US" w:eastAsia="en-US" w:bidi="ar-SA"/>
      </w:rPr>
    </w:rPrDefault>
    <w:pPrDefault>
      <w:pPr>
        <w:spacing w:after="120" w:line="240" w:lineRule="exact"/>
        <w:ind w:firstLine="36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3381"/>
    <w:pPr>
      <w:spacing w:after="0" w:line="240" w:lineRule="auto"/>
      <w:ind w:firstLine="0"/>
      <w:jc w:val="left"/>
    </w:pPr>
    <w:rPr>
      <w:rFonts w:asciiTheme="minorHAnsi" w:hAnsiTheme="minorHAnsi" w:cstheme="minorBidi"/>
      <w:spacing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083381"/>
    <w:pPr>
      <w:spacing w:after="0" w:line="240" w:lineRule="auto"/>
      <w:ind w:firstLine="0"/>
      <w:jc w:val="left"/>
    </w:pPr>
    <w:rPr>
      <w:rFonts w:asciiTheme="minorHAnsi" w:hAnsiTheme="minorHAnsi" w:cstheme="minorBidi"/>
      <w:spacing w:val="0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63141E"/>
    <w:pPr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3141E"/>
    <w:rPr>
      <w:rFonts w:ascii="Calibri" w:hAnsi="Calibri" w:cstheme="minorBidi"/>
      <w:noProof/>
      <w:spacing w:val="0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63141E"/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3141E"/>
    <w:rPr>
      <w:rFonts w:ascii="Calibri" w:hAnsi="Calibri" w:cstheme="minorBidi"/>
      <w:noProof/>
      <w:spacing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95637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4</Words>
  <Characters>1337</Characters>
  <Application>Microsoft Office Word</Application>
  <DocSecurity>0</DocSecurity>
  <Lines>11</Lines>
  <Paragraphs>3</Paragraphs>
  <ScaleCrop>false</ScaleCrop>
  <Company/>
  <LinksUpToDate>false</LinksUpToDate>
  <CharactersWithSpaces>1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ynor, J. William</dc:creator>
  <cp:keywords/>
  <dc:description/>
  <cp:lastModifiedBy>j gaynor</cp:lastModifiedBy>
  <cp:revision>2</cp:revision>
  <dcterms:created xsi:type="dcterms:W3CDTF">2022-11-07T12:36:00Z</dcterms:created>
  <dcterms:modified xsi:type="dcterms:W3CDTF">2022-11-07T12:36:00Z</dcterms:modified>
</cp:coreProperties>
</file>